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Table S5.</w:t>
      </w:r>
      <w:r>
        <w:rPr>
          <w:rFonts w:cs="Arial" w:ascii="Arial" w:hAnsi="Arial"/>
          <w:sz w:val="24"/>
          <w:szCs w:val="24"/>
        </w:rPr>
        <w:t xml:space="preserve"> The Ka/Ks ratios and estimated divergence time of orthologous gene-pairs between 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S. </w:t>
      </w:r>
      <w:r>
        <w:rPr>
          <w:rFonts w:cs="Arial" w:ascii="Arial" w:hAnsi="Arial"/>
          <w:bCs/>
          <w:i/>
          <w:iCs/>
          <w:sz w:val="24"/>
          <w:szCs w:val="24"/>
          <w:lang w:val="en-US" w:eastAsia="en-US"/>
        </w:rPr>
        <w:t>italica</w:t>
      </w:r>
      <w:r>
        <w:rPr>
          <w:rFonts w:cs="Arial" w:ascii="Arial" w:hAnsi="Arial"/>
          <w:bCs/>
          <w:sz w:val="24"/>
          <w:szCs w:val="24"/>
        </w:rPr>
        <w:t xml:space="preserve"> and 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P. </w:t>
      </w:r>
      <w:r>
        <w:rPr>
          <w:rFonts w:cs="Arial" w:ascii="Arial" w:hAnsi="Arial"/>
          <w:bCs/>
          <w:i/>
          <w:iCs/>
          <w:sz w:val="24"/>
          <w:szCs w:val="24"/>
          <w:lang w:val="en-US" w:eastAsia="en-US"/>
        </w:rPr>
        <w:t>virgatum</w:t>
      </w:r>
      <w:r>
        <w:rPr>
          <w:rFonts w:cs="Arial" w:ascii="Arial" w:hAnsi="Arial"/>
          <w:bCs/>
          <w:sz w:val="24"/>
          <w:szCs w:val="24"/>
        </w:rPr>
        <w:t xml:space="preserve">, </w:t>
      </w:r>
      <w:r>
        <w:rPr>
          <w:rFonts w:cs="Arial" w:ascii="Arial" w:hAnsi="Arial"/>
          <w:bCs/>
          <w:i/>
          <w:iCs/>
          <w:sz w:val="24"/>
          <w:szCs w:val="24"/>
        </w:rPr>
        <w:t>S. bicolor</w:t>
      </w:r>
      <w:r>
        <w:rPr>
          <w:rFonts w:cs="Arial" w:ascii="Arial" w:hAnsi="Arial"/>
          <w:bCs/>
          <w:sz w:val="24"/>
          <w:szCs w:val="24"/>
        </w:rPr>
        <w:t xml:space="preserve">, </w:t>
      </w:r>
      <w:r>
        <w:rPr>
          <w:rFonts w:cs="Arial" w:ascii="Arial" w:hAnsi="Arial"/>
          <w:bCs/>
          <w:i/>
          <w:iCs/>
          <w:sz w:val="24"/>
          <w:szCs w:val="24"/>
        </w:rPr>
        <w:t>Z. mays</w:t>
      </w:r>
      <w:r>
        <w:rPr>
          <w:rFonts w:cs="Arial" w:ascii="Arial" w:hAnsi="Arial"/>
          <w:bCs/>
          <w:sz w:val="24"/>
          <w:szCs w:val="24"/>
        </w:rPr>
        <w:t xml:space="preserve">, 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B. </w:t>
      </w:r>
      <w:r>
        <w:rPr>
          <w:rFonts w:cs="Arial" w:ascii="Arial" w:hAnsi="Arial"/>
          <w:bCs/>
          <w:i/>
          <w:iCs/>
          <w:sz w:val="24"/>
          <w:szCs w:val="24"/>
          <w:lang w:val="en-US" w:eastAsia="en-US"/>
        </w:rPr>
        <w:t>distachyon</w:t>
      </w:r>
      <w:r>
        <w:rPr>
          <w:rFonts w:cs="Arial" w:ascii="Arial" w:hAnsi="Arial"/>
          <w:bCs/>
          <w:sz w:val="24"/>
          <w:szCs w:val="24"/>
        </w:rPr>
        <w:t xml:space="preserve"> and </w:t>
      </w:r>
      <w:r>
        <w:rPr>
          <w:rFonts w:cs="Arial" w:ascii="Arial" w:hAnsi="Arial"/>
          <w:bCs/>
          <w:i/>
          <w:iCs/>
          <w:sz w:val="24"/>
          <w:szCs w:val="24"/>
        </w:rPr>
        <w:t>O. Sativa</w:t>
      </w:r>
      <w:r>
        <w:rPr>
          <w:rFonts w:cs="Arial" w:ascii="Arial" w:hAnsi="Arial"/>
          <w:bCs/>
          <w:sz w:val="24"/>
          <w:szCs w:val="24"/>
        </w:rPr>
        <w:t>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tbl>
      <w:tblPr>
        <w:tblW w:w="1465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518"/>
        <w:gridCol w:w="616"/>
        <w:gridCol w:w="1117"/>
        <w:gridCol w:w="1017"/>
        <w:gridCol w:w="1797"/>
        <w:gridCol w:w="919"/>
        <w:gridCol w:w="1117"/>
        <w:gridCol w:w="1117"/>
        <w:gridCol w:w="919"/>
        <w:gridCol w:w="919"/>
        <w:gridCol w:w="919"/>
        <w:gridCol w:w="1273"/>
      </w:tblGrid>
      <w:tr>
        <w:trPr>
          <w:trHeight w:val="23" w:hRule="atLeast"/>
        </w:trPr>
        <w:tc>
          <w:tcPr>
            <w:tcW w:w="1465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</w:rPr>
              <w:t>S. italica – P. virgatum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hytozome ID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hr.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v gene ID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hr.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Ka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Ks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Ka/Ks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ime of divergence (mya)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1G181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06854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074416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1KG3189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1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64642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65483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2282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02484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02637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6NG2741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6N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97220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97394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1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4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4G219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90782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90957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2KG3565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2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54064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5469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βCaH6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2401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4228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4547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5NG2637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5N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10422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10822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βCaH7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2402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5075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54837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5KG4534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5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81377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81739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8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8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6G1799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7364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7532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6KG3063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6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50538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50694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9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1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7G0905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43570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43802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7NG1734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7N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37786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38093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4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13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7G3254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46710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46764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3KG0315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3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3940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4061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0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14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8G034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5745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5836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3NG0180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3N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5035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5207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8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1G0207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8460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91259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1NG1326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1N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67331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67991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8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1737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19869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20451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2KG2076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2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53057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53706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5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3245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38059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38733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5KG5511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5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93262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93910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PDK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2479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25947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27392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3KG2617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3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02896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04462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PDK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9G3546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40130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409346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9KG3701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9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64546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65434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1371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71493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719067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6KG4132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6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20061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20650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0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401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37002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37252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2NG5966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2N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00473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00711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3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1377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5524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5962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3KG2142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3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00687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01179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5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4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2761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10025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102599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6NG1433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6N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69439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69729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5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401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14730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151954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3KG5620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3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128499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128975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8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9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7G189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57185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57450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7NG2736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7N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51962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52227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5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10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9G0731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8293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8638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9NG0745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9N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7362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7682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1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9G2222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51938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52407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9NG3016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9N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71108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71521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322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04717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05550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2KG4460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2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91366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92215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109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7898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8238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3KG1941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3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25168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25547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3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284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80674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80887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5NG0391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5N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65245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65764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6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301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58744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59280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5KG5159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5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07852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08375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7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314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54536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55003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5KG5461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5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45913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46385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9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9G2006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37942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38517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vir.8KG3319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08K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789243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789857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0</w:t>
            </w:r>
          </w:p>
        </w:tc>
      </w:tr>
      <w:tr>
        <w:trPr>
          <w:trHeight w:val="23" w:hRule="atLeast"/>
        </w:trPr>
        <w:tc>
          <w:tcPr>
            <w:tcW w:w="1062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.56</w:t>
            </w:r>
          </w:p>
        </w:tc>
      </w:tr>
      <w:tr>
        <w:trPr>
          <w:trHeight w:val="23" w:hRule="atLeast"/>
        </w:trPr>
        <w:tc>
          <w:tcPr>
            <w:tcW w:w="14655" w:type="dxa"/>
            <w:gridSpan w:val="1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</w:rPr>
              <w:t>S. italica – S. bicolor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hytozome ID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b gene ID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a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s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a/Ks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ime of divergence (mya)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1G181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06854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074416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4G1660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55990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56317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.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2282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02484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02637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2G2240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53064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53573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1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4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4G219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90782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90957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10G18936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1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00001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00135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.1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βCaH7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2402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5075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54837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3G2346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32390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32796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8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9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6G180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9521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9751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7G1551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86266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86441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.4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1G0207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8460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91259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4G1069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20175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20860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.4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1737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19869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20451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2G1670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12212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12760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7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3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4G1752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03466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04326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4G1069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20175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20860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.9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4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147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06116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065839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7G1065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04510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05051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1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5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3245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38059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38733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3G3018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25265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26024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.6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PDK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2479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25947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27392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9G1329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72610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73885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PDK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9G3546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40130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409346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1G3269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37260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38099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.1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1371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71493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719067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7G1663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14951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15321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7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401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37002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37252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2G3857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03806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04177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.5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3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1377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5524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5962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9G2407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79975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80427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0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4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2761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10025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102599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7G1376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56794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57067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6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6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2452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73473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73810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3G2385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79879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8043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0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7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6G159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21998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22117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7G1376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56794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57067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.9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8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6G251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75795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76150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7G1663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14951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15321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0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9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7G189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57185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57450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6G1708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73430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73698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.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1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9G2222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51938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52407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1G2193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44358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44878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.6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5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134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68823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69347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9G1087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54577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55142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0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6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301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3092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3808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3G2342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29798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31050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.1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7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314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54536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55003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3G2924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48868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49322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7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9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9G2006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37942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38517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bic.001G2017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b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30241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30851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.5</w:t>
            </w:r>
          </w:p>
        </w:tc>
      </w:tr>
      <w:tr>
        <w:trPr>
          <w:trHeight w:val="23" w:hRule="atLeast"/>
        </w:trPr>
        <w:tc>
          <w:tcPr>
            <w:tcW w:w="1062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7.42</w:t>
            </w:r>
          </w:p>
        </w:tc>
      </w:tr>
      <w:tr>
        <w:trPr>
          <w:trHeight w:val="23" w:hRule="atLeast"/>
        </w:trPr>
        <w:tc>
          <w:tcPr>
            <w:tcW w:w="14655" w:type="dxa"/>
            <w:gridSpan w:val="1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S. italica – Zea mays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hytozome ID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Zm gene ID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a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s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a/Ks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ime of divergence (mya)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1G181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06854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074416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5G80726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68482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68691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2282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02484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02637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08820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567312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567465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4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4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4G219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90782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90957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00963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340832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341041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βCaH7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2402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5075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54837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12187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554787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555522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9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6G180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9521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9751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11316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13916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14219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1G0207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8460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91259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07412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781082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781861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.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1737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19869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20451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47300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45917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46491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4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3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4G1752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03466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04326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08384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30626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31167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.4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4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147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06116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065839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07412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781082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781861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.9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5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3245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38059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38733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11071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325605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326887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.6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PDK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2479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25947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27392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09745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653018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654105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.1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PDK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9G3546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40130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409346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30634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617986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618996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.0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1371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71493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719067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12951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320982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321398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.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401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37002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37252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14128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767788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768008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7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3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1377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5524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5962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15459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583153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583629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.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5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401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14730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151954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07274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260504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260868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1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6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2452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73473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73810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46683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397803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398672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4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7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6G159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21998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22117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16124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314428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314685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9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7G189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57185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57450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10129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53891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54057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.7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10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9G0731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8293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8638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07274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260504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260868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.6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3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284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80674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80887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08501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7638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8173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.5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5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134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68823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69347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12247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946439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947007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4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6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301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58744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59280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15972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175687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176183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4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7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314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54536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55003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11877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461256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46171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.7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8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7G0409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42396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426409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08501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7638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8173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9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9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9G2006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37942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38517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MZM2G08574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m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91639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92330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3</w:t>
            </w:r>
          </w:p>
        </w:tc>
      </w:tr>
      <w:tr>
        <w:trPr>
          <w:trHeight w:val="23" w:hRule="atLeast"/>
        </w:trPr>
        <w:tc>
          <w:tcPr>
            <w:tcW w:w="1062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8.48</w:t>
            </w:r>
          </w:p>
        </w:tc>
      </w:tr>
      <w:tr>
        <w:trPr>
          <w:trHeight w:val="23" w:hRule="atLeast"/>
        </w:trPr>
        <w:tc>
          <w:tcPr>
            <w:tcW w:w="14655" w:type="dxa"/>
            <w:gridSpan w:val="1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S. italica – O. sativa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hytozome ID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Os gene ID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a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s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a/Ks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ime of divergence (mya)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1G181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06854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074416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02g3303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63627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63885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βCaH7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2402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5075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54837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01g4527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70037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70509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.21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1G0207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8460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91259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02g1477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7749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8422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.50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1737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19869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20451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09g1467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9219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9757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.1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3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4G1752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03466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04326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01g1105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7749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8422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.95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4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147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06116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065839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05g3357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9955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0959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PDK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2479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25947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27392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03g3175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71850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73785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.1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PDK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9G3546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40130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409346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08g448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15314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16012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.4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1371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71493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719067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01g4607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14104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14627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.67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3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1377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5524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5962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08g3372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19075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19451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6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2452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73473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73810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01g0932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19075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19451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7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6G159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21998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22117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01g5403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05465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05756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.7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9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7G189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57185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57450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04g4656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60516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60834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10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9G0731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8293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8638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03g5628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08600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08968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.1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3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284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80674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80887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10g3596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3890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4459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5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134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68823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69347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10g3596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3890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4459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.1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7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314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54536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55003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01g5403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07657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08137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.42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9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9G2006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37942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38517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C_Os10g3596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s1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21856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22402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.67</w:t>
            </w:r>
          </w:p>
        </w:tc>
      </w:tr>
      <w:tr>
        <w:trPr>
          <w:trHeight w:val="23" w:hRule="atLeast"/>
        </w:trPr>
        <w:tc>
          <w:tcPr>
            <w:tcW w:w="1062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5.82</w:t>
            </w:r>
          </w:p>
        </w:tc>
      </w:tr>
      <w:tr>
        <w:trPr>
          <w:trHeight w:val="23" w:hRule="atLeast"/>
        </w:trPr>
        <w:tc>
          <w:tcPr>
            <w:tcW w:w="14655" w:type="dxa"/>
            <w:gridSpan w:val="1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S. italica – B. distachyon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hytozome ID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Bd gene ID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a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s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a/Ks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ime of divergence (mya)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1G181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06854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074416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di3g4494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63486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63811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.1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2282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02484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02637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di3g3826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54455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54676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.1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4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4G219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90782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90957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di1g3619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99150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99273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αCaH9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6G180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9521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9751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di3g3826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54455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54676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.1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1G0207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8460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91259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di3g092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5138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5887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.7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EPC4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147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06116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065839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di2g0662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6854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7271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.1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PPDK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2479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25947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27392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di2g2574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90080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9167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2G1371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71493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719067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di3g1246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17533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1804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3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1377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5524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5962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di2g452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35784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36197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.6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7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6G159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21998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22117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di3g3714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19642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1988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.1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9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7G189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57185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57450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di5g177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05600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05873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.1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DH10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9G0731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8293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8638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di1g0717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9577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9973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3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3G284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80674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80887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di2g0562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0004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0553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.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5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1343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68823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69347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di2g0562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0004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0553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.13</w:t>
            </w:r>
          </w:p>
        </w:tc>
      </w:tr>
      <w:tr>
        <w:trPr>
          <w:trHeight w:val="23" w:hRule="atLeast"/>
        </w:trPr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ADP-ME6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ita.5G3018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58744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59280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di2g4857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d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59628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60202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.1</w:t>
            </w:r>
          </w:p>
        </w:tc>
      </w:tr>
      <w:tr>
        <w:trPr>
          <w:trHeight w:val="23" w:hRule="atLeast"/>
        </w:trPr>
        <w:tc>
          <w:tcPr>
            <w:tcW w:w="1062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9.6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152" w:footer="39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8"/>
        <w:szCs w:val="18"/>
      </w:rPr>
    </w:pP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3</w:t>
    </w:r>
    <w:r>
      <w:rPr>
        <w:sz w:val="18"/>
        <w:szCs w:val="18"/>
      </w:rPr>
      <w:fldChar w:fldCharType="end"/>
    </w:r>
  </w:p>
  <w:p>
    <w:pPr>
      <w:pStyle w:val="Footer"/>
      <w:spacing w:before="0" w:after="160"/>
      <w:rPr>
        <w:sz w:val="18"/>
        <w:szCs w:val="18"/>
      </w:rPr>
    </w:pPr>
    <w:r>
      <w:rPr>
        <w:sz w:val="18"/>
        <w:szCs w:val="18"/>
      </w:rPr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0"/>
      <w:szCs w:val="20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top"/>
    </w:pPr>
    <w:rPr>
      <w:rFonts w:ascii="Arial" w:hAnsi="Arial" w:eastAsia="Times New Roman" w:cs="Arial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14:03:00Z</dcterms:created>
  <dc:creator>Muthamilarasan</dc:creator>
  <dc:description/>
  <cp:keywords/>
  <dc:language>en-US</dc:language>
  <cp:lastModifiedBy>Muthamilarasan</cp:lastModifiedBy>
  <dcterms:modified xsi:type="dcterms:W3CDTF">2019-06-06T22:4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